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1B874" w14:textId="2A7C4D77" w:rsidR="00297275" w:rsidRPr="00751F46" w:rsidRDefault="007B15FD" w:rsidP="00E9645A">
      <w:pPr>
        <w:pStyle w:val="Caption"/>
        <w:jc w:val="center"/>
        <w:rPr>
          <w:rFonts w:cstheme="minorHAnsi"/>
          <w:b/>
          <w:bCs/>
          <w:i w:val="0"/>
          <w:iCs w:val="0"/>
          <w:color w:val="auto"/>
          <w:sz w:val="20"/>
          <w:szCs w:val="20"/>
          <w:u w:val="single"/>
        </w:rPr>
      </w:pPr>
      <w:r w:rsidRPr="00297275">
        <w:rPr>
          <w:rFonts w:cstheme="minorHAnsi"/>
          <w:b/>
          <w:bCs/>
          <w:i w:val="0"/>
          <w:iCs w:val="0"/>
          <w:color w:val="auto"/>
          <w:sz w:val="20"/>
          <w:szCs w:val="20"/>
          <w:u w:val="single"/>
        </w:rPr>
        <w:t xml:space="preserve">Supplementary File 2: Flowchart showing the </w:t>
      </w:r>
      <w:r w:rsidR="00E14B62">
        <w:rPr>
          <w:rFonts w:cstheme="minorHAnsi"/>
          <w:b/>
          <w:bCs/>
          <w:i w:val="0"/>
          <w:iCs w:val="0"/>
          <w:color w:val="auto"/>
          <w:sz w:val="20"/>
          <w:szCs w:val="20"/>
          <w:u w:val="single"/>
        </w:rPr>
        <w:t>process of</w:t>
      </w:r>
      <w:r w:rsidRPr="00297275">
        <w:rPr>
          <w:rFonts w:cstheme="minorHAnsi"/>
          <w:b/>
          <w:bCs/>
          <w:i w:val="0"/>
          <w:iCs w:val="0"/>
          <w:color w:val="auto"/>
          <w:sz w:val="20"/>
          <w:szCs w:val="20"/>
          <w:u w:val="single"/>
        </w:rPr>
        <w:t xml:space="preserve"> identify</w:t>
      </w:r>
      <w:r w:rsidR="00E14B62">
        <w:rPr>
          <w:rFonts w:cstheme="minorHAnsi"/>
          <w:b/>
          <w:bCs/>
          <w:i w:val="0"/>
          <w:iCs w:val="0"/>
          <w:color w:val="auto"/>
          <w:sz w:val="20"/>
          <w:szCs w:val="20"/>
          <w:u w:val="single"/>
        </w:rPr>
        <w:t>ing</w:t>
      </w:r>
      <w:r w:rsidRPr="00297275">
        <w:rPr>
          <w:rFonts w:cstheme="minorHAnsi"/>
          <w:b/>
          <w:bCs/>
          <w:i w:val="0"/>
          <w:iCs w:val="0"/>
          <w:color w:val="auto"/>
          <w:sz w:val="20"/>
          <w:szCs w:val="20"/>
          <w:u w:val="single"/>
        </w:rPr>
        <w:t xml:space="preserve"> patients’ ethnicity</w:t>
      </w:r>
    </w:p>
    <w:p w14:paraId="37581249" w14:textId="6E50C715" w:rsidR="00C96EA1" w:rsidRPr="007B15FD" w:rsidRDefault="008608E6" w:rsidP="00C96EA1">
      <w:pPr>
        <w:tabs>
          <w:tab w:val="left" w:pos="7934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7328" behindDoc="0" locked="0" layoutInCell="1" allowOverlap="1" wp14:anchorId="1FDAE55C" wp14:editId="0DDF98B7">
                <wp:simplePos x="0" y="0"/>
                <wp:positionH relativeFrom="column">
                  <wp:posOffset>-304800</wp:posOffset>
                </wp:positionH>
                <wp:positionV relativeFrom="paragraph">
                  <wp:posOffset>251460</wp:posOffset>
                </wp:positionV>
                <wp:extent cx="3048635" cy="4305300"/>
                <wp:effectExtent l="0" t="0" r="56515" b="19050"/>
                <wp:wrapNone/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8635" cy="4305300"/>
                          <a:chOff x="0" y="0"/>
                          <a:chExt cx="3050468" cy="4306597"/>
                        </a:xfrm>
                      </wpg:grpSpPr>
                      <wps:wsp>
                        <wps:cNvPr id="54" name="Rectangle 54"/>
                        <wps:cNvSpPr/>
                        <wps:spPr>
                          <a:xfrm>
                            <a:off x="1459226" y="3316591"/>
                            <a:ext cx="1331595" cy="5401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1D32BE3" w14:textId="1891358D" w:rsidR="00AC3235" w:rsidRPr="00161FCD" w:rsidRDefault="006A293D" w:rsidP="00AC3235">
                              <w:pPr>
                                <w:spacing w:after="0"/>
                                <w:jc w:val="center"/>
                                <w:rPr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161FCD">
                                <w:rPr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Unclear latest or frequent records (</w:t>
                              </w:r>
                              <w:r w:rsidR="00BC437F">
                                <w:rPr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161FCD">
                                <w:rPr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=2,43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0" name="Group 60"/>
                        <wpg:cNvGrpSpPr/>
                        <wpg:grpSpPr>
                          <a:xfrm>
                            <a:off x="0" y="0"/>
                            <a:ext cx="3050468" cy="4306597"/>
                            <a:chOff x="0" y="0"/>
                            <a:chExt cx="3050468" cy="4306597"/>
                          </a:xfrm>
                        </wpg:grpSpPr>
                        <wpg:grpSp>
                          <wpg:cNvPr id="57" name="Group 57"/>
                          <wpg:cNvGrpSpPr/>
                          <wpg:grpSpPr>
                            <a:xfrm>
                              <a:off x="0" y="0"/>
                              <a:ext cx="3050468" cy="4067982"/>
                              <a:chOff x="0" y="0"/>
                              <a:chExt cx="3050468" cy="4067982"/>
                            </a:xfrm>
                          </wpg:grpSpPr>
                          <wpg:grpSp>
                            <wpg:cNvPr id="45" name="Group 45"/>
                            <wpg:cNvGrpSpPr/>
                            <wpg:grpSpPr>
                              <a:xfrm>
                                <a:off x="0" y="0"/>
                                <a:ext cx="3050468" cy="3319773"/>
                                <a:chOff x="0" y="0"/>
                                <a:chExt cx="3051241" cy="3320364"/>
                              </a:xfrm>
                            </wpg:grpSpPr>
                            <wpg:grpSp>
                              <wpg:cNvPr id="1" name="Group 1"/>
                              <wpg:cNvGrpSpPr/>
                              <wpg:grpSpPr>
                                <a:xfrm>
                                  <a:off x="1247775" y="0"/>
                                  <a:ext cx="1803466" cy="3320364"/>
                                  <a:chOff x="0" y="0"/>
                                  <a:chExt cx="1803466" cy="3320364"/>
                                </a:xfrm>
                              </wpg:grpSpPr>
                              <wpg:grpSp>
                                <wpg:cNvPr id="74" name="Group 74"/>
                                <wpg:cNvGrpSpPr/>
                                <wpg:grpSpPr>
                                  <a:xfrm>
                                    <a:off x="114300" y="0"/>
                                    <a:ext cx="1474294" cy="2918799"/>
                                    <a:chOff x="-40118" y="-181891"/>
                                    <a:chExt cx="1439539" cy="2927328"/>
                                  </a:xfrm>
                                </wpg:grpSpPr>
                                <wps:wsp>
                                  <wps:cNvPr id="31" name="Straight Connector 31"/>
                                  <wps:cNvCnPr/>
                                  <wps:spPr>
                                    <a:xfrm>
                                      <a:off x="692561" y="359268"/>
                                      <a:ext cx="0" cy="252726"/>
                                    </a:xfrm>
                                    <a:prstGeom prst="line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2" name="Rectangle 32"/>
                                  <wps:cNvSpPr/>
                                  <wps:spPr>
                                    <a:xfrm>
                                      <a:off x="77053" y="612090"/>
                                      <a:ext cx="1254760" cy="431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7A66EB8" w14:textId="686D2334" w:rsidR="007B15FD" w:rsidRPr="007B15FD" w:rsidRDefault="0085056B" w:rsidP="007B15FD">
                                        <w:pPr>
                                          <w:jc w:val="center"/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Has a</w:t>
                                        </w:r>
                                        <w:r w:rsidR="007B15FD"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ny ethnicity</w:t>
                                        </w:r>
                                        <w:r w:rsidR="00181AC2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record</w:t>
                                        </w:r>
                                        <w:r w:rsidR="007B15FD"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(</w:t>
                                        </w:r>
                                        <w:r w:rsidR="00BC437F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="007B15FD"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=</w:t>
                                        </w:r>
                                        <w:proofErr w:type="gramStart"/>
                                        <w:r w:rsidR="007B15FD"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471,128)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6" name="Rectangle 26"/>
                                  <wps:cNvSpPr/>
                                  <wps:spPr>
                                    <a:xfrm>
                                      <a:off x="-40118" y="-181891"/>
                                      <a:ext cx="1439539" cy="54134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6F2587E" w14:textId="34C86A9D" w:rsidR="007B15FD" w:rsidRPr="00295DD1" w:rsidRDefault="007B15FD" w:rsidP="007B15FD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b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295DD1">
                                          <w:rPr>
                                            <w:b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Potential participants</w:t>
                                        </w:r>
                                      </w:p>
                                      <w:p w14:paraId="6327FA25" w14:textId="77CC8FD3" w:rsidR="007B15FD" w:rsidRPr="007B15FD" w:rsidRDefault="007B15FD" w:rsidP="007B15FD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(N =</w:t>
                                        </w:r>
                                        <w:r w:rsidRPr="007B15FD">
                                          <w:rPr>
                                            <w:bCs/>
                                          </w:rPr>
                                          <w:t xml:space="preserve"> </w:t>
                                        </w:r>
                                        <w:r w:rsidR="00C81095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590,235</w:t>
                                        </w:r>
                                        <w:r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3" name="Rectangle 73"/>
                                  <wps:cNvSpPr/>
                                  <wps:spPr>
                                    <a:xfrm>
                                      <a:off x="57150" y="1564010"/>
                                      <a:ext cx="1254760" cy="43307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1D8DE63" w14:textId="331CDD5A" w:rsidR="007B15FD" w:rsidRPr="007B15FD" w:rsidRDefault="00181AC2" w:rsidP="007B15FD">
                                        <w:pPr>
                                          <w:jc w:val="center"/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Has m</w:t>
                                        </w:r>
                                        <w:r w:rsidR="007B15FD"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ultiple ethnicity</w:t>
                                        </w:r>
                                        <w:r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records</w:t>
                                        </w:r>
                                        <w:r w:rsidR="007B15FD"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(</w:t>
                                        </w:r>
                                        <w:r w:rsidR="00BC437F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="007B15FD"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=373,594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1" name="Rectangle 71"/>
                                  <wps:cNvSpPr/>
                                  <wps:spPr>
                                    <a:xfrm>
                                      <a:off x="66675" y="2312358"/>
                                      <a:ext cx="1254760" cy="43307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7D849BE" w14:textId="2EAE0EF0" w:rsidR="007B15FD" w:rsidRPr="007B15FD" w:rsidRDefault="00181AC2" w:rsidP="007B15FD">
                                        <w:pPr>
                                          <w:jc w:val="center"/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Has m</w:t>
                                        </w:r>
                                        <w:r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ultiple ethnicity</w:t>
                                        </w:r>
                                        <w:r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records</w:t>
                                        </w:r>
                                        <w:r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 w:rsidR="007B15FD"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(</w:t>
                                        </w:r>
                                        <w:r w:rsidR="00BC437F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 w:rsidR="007B15FD" w:rsidRPr="007B15FD">
                                          <w:rPr>
                                            <w:b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w:t>=104,798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9" name="Straight Arrow Connector 9"/>
                                <wps:cNvCnPr/>
                                <wps:spPr>
                                  <a:xfrm>
                                    <a:off x="866771" y="3076575"/>
                                    <a:ext cx="936692" cy="0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" name="Straight Arrow Connector 10"/>
                                <wps:cNvCnPr/>
                                <wps:spPr>
                                  <a:xfrm>
                                    <a:off x="866773" y="1457321"/>
                                    <a:ext cx="936693" cy="0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" name="Straight Arrow Connector 11"/>
                                <wps:cNvCnPr/>
                                <wps:spPr>
                                  <a:xfrm flipH="1" flipV="1">
                                    <a:off x="0" y="2362200"/>
                                    <a:ext cx="863260" cy="0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5" name="Straight Connector 25"/>
                                <wps:cNvCnPr/>
                                <wps:spPr>
                                  <a:xfrm>
                                    <a:off x="866775" y="2171700"/>
                                    <a:ext cx="0" cy="324000"/>
                                  </a:xfrm>
                                  <a:prstGeom prst="line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7" name="Straight Connector 27"/>
                                <wps:cNvCnPr/>
                                <wps:spPr>
                                  <a:xfrm>
                                    <a:off x="866775" y="1219200"/>
                                    <a:ext cx="0" cy="504090"/>
                                  </a:xfrm>
                                  <a:prstGeom prst="line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" name="Straight Connector 28"/>
                                <wps:cNvCnPr/>
                                <wps:spPr>
                                  <a:xfrm>
                                    <a:off x="866775" y="2924174"/>
                                    <a:ext cx="0" cy="396190"/>
                                  </a:xfrm>
                                  <a:prstGeom prst="line">
                                    <a:avLst/>
                                  </a:prstGeom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9" name="Rectangle 39"/>
                              <wps:cNvSpPr/>
                              <wps:spPr>
                                <a:xfrm>
                                  <a:off x="0" y="2124075"/>
                                  <a:ext cx="1224310" cy="46808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E220150" w14:textId="50147426" w:rsidR="00466896" w:rsidRPr="00161FCD" w:rsidRDefault="00466896" w:rsidP="00466896">
                                    <w:pPr>
                                      <w:spacing w:after="0"/>
                                      <w:jc w:val="center"/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161FCD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Duplicates removed (</w:t>
                                    </w:r>
                                    <w:r w:rsidR="00BC437F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161FCD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=268,796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55" name="Straight Connector 55"/>
                            <wps:cNvCnPr/>
                            <wps:spPr>
                              <a:xfrm>
                                <a:off x="2124075" y="3851917"/>
                                <a:ext cx="0" cy="216065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8" name="Rectangle 58"/>
                          <wps:cNvSpPr/>
                          <wps:spPr>
                            <a:xfrm>
                              <a:off x="38100" y="3838602"/>
                              <a:ext cx="1223645" cy="4679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18BBE60" w14:textId="3AF7336B" w:rsidR="00923D31" w:rsidRPr="00161FCD" w:rsidRDefault="00923D31" w:rsidP="00923D31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161FCD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Duplicates removed (</w:t>
                                </w:r>
                                <w:r w:rsidR="00BC437F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161FCD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="00F3451A" w:rsidRPr="00161FCD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1,220</w:t>
                                </w:r>
                                <w:r w:rsidRPr="00161FCD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9" name="Straight Arrow Connector 59"/>
                          <wps:cNvCnPr/>
                          <wps:spPr>
                            <a:xfrm flipH="1" flipV="1">
                              <a:off x="1257300" y="4069108"/>
                              <a:ext cx="863041" cy="0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DAE55C" id="Group 61" o:spid="_x0000_s1026" style="position:absolute;margin-left:-24pt;margin-top:19.8pt;width:240.05pt;height:339pt;z-index:251747328;mso-width-relative:margin;mso-height-relative:margin" coordsize="30504,430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">
                <v:rect id="Rectangle 54" o:spid="_x0000_s1027" style="position:absolute;left:14592;top:33165;width:13316;height:54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" filled="f" strokecolor="black [3213]" strokeweight="1pt">
                  <v:textbox inset="0,0,0,0">
                    <w:txbxContent>
                      <w:p w14:paraId="01D32BE3" w14:textId="1891358D" w:rsidR="00AC3235" w:rsidRPr="00161FCD" w:rsidRDefault="006A293D" w:rsidP="00AC3235">
                        <w:pPr>
                          <w:spacing w:after="0"/>
                          <w:jc w:val="center"/>
                          <w:rPr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161FCD">
                          <w:rPr>
                            <w:bCs/>
                            <w:color w:val="000000" w:themeColor="text1"/>
                            <w:sz w:val="20"/>
                            <w:szCs w:val="20"/>
                          </w:rPr>
                          <w:t>Unclear latest or frequent records (</w:t>
                        </w:r>
                        <w:r w:rsidR="00BC437F">
                          <w:rPr>
                            <w:bCs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161FCD">
                          <w:rPr>
                            <w:bCs/>
                            <w:color w:val="000000" w:themeColor="text1"/>
                            <w:sz w:val="20"/>
                            <w:szCs w:val="20"/>
                          </w:rPr>
                          <w:t>=2,435)</w:t>
                        </w:r>
                      </w:p>
                    </w:txbxContent>
                  </v:textbox>
                </v:rect>
                <v:group id="Group 60" o:spid="_x0000_s1028" style="position:absolute;width:30504;height:43065" coordsize="30504,430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group id="Group 57" o:spid="_x0000_s1029" style="position:absolute;width:30504;height:40679" coordsize="30504,406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<v:group id="Group 45" o:spid="_x0000_s1030" style="position:absolute;width:30504;height:33197" coordsize="30512,33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  <v:group id="Group 1" o:spid="_x0000_s1031" style="position:absolute;left:12477;width:18035;height:33203" coordsize="18034,33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  <v:group id="Group 74" o:spid="_x0000_s1032" style="position:absolute;left:1143;width:14742;height:29187" coordorigin="-401,-1818" coordsize="14395,29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        <v:line id="Straight Connector 31" o:spid="_x0000_s1033" style="position:absolute;visibility:visible;mso-wrap-style:square" from="6925,3592" to="6925,61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" strokecolor="black [3213]">
                            <v:stroke joinstyle="miter"/>
                          </v:line>
                          <v:rect id="Rectangle 32" o:spid="_x0000_s1034" style="position:absolute;left:770;top:6120;width:12548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" filled="f" strokecolor="black [3213]" strokeweight="1pt">
                            <v:textbox inset="0,0,0,0">
                              <w:txbxContent>
                                <w:p w14:paraId="27A66EB8" w14:textId="686D2334" w:rsidR="007B15FD" w:rsidRPr="007B15FD" w:rsidRDefault="0085056B" w:rsidP="007B15FD">
                                  <w:pPr>
                                    <w:jc w:val="center"/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Has a</w:t>
                                  </w:r>
                                  <w:r w:rsidR="007B15FD"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y ethnicity</w:t>
                                  </w:r>
                                  <w:r w:rsidR="00181AC2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record</w:t>
                                  </w:r>
                                  <w:r w:rsidR="007B15FD"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 w:rsidR="00BC437F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="007B15FD"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=</w:t>
                                  </w:r>
                                  <w:proofErr w:type="gramStart"/>
                                  <w:r w:rsidR="007B15FD"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471,128)</w:t>
                                  </w:r>
                                  <w:proofErr w:type="gramEnd"/>
                                </w:p>
                              </w:txbxContent>
                            </v:textbox>
                          </v:rect>
                          <v:rect id="Rectangle 26" o:spid="_x0000_s1035" style="position:absolute;left:-401;top:-1818;width:14395;height:54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" filled="f" strokecolor="black [3213]" strokeweight="1pt">
                            <v:textbox inset="0,0,0,0">
                              <w:txbxContent>
                                <w:p w14:paraId="36F2587E" w14:textId="34C86A9D" w:rsidR="007B15FD" w:rsidRPr="00295DD1" w:rsidRDefault="007B15FD" w:rsidP="007B15FD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295DD1">
                                    <w:rPr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Potential participants</w:t>
                                  </w:r>
                                </w:p>
                                <w:p w14:paraId="6327FA25" w14:textId="77CC8FD3" w:rsidR="007B15FD" w:rsidRPr="007B15FD" w:rsidRDefault="007B15FD" w:rsidP="007B15FD">
                                  <w:pPr>
                                    <w:spacing w:after="0"/>
                                    <w:jc w:val="center"/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N =</w:t>
                                  </w:r>
                                  <w:r w:rsidRPr="007B15FD">
                                    <w:rPr>
                                      <w:bCs/>
                                    </w:rPr>
                                    <w:t xml:space="preserve"> </w:t>
                                  </w:r>
                                  <w:r w:rsidR="00C81095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590,235</w:t>
                                  </w:r>
                                  <w:r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v:textbox>
                          </v:rect>
                          <v:rect id="Rectangle 73" o:spid="_x0000_s1036" style="position:absolute;left:571;top:15640;width:12548;height:43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" filled="f" strokecolor="black [3213]" strokeweight="1pt">
                            <v:textbox inset="0,0,0,0">
                              <w:txbxContent>
                                <w:p w14:paraId="11D8DE63" w14:textId="331CDD5A" w:rsidR="007B15FD" w:rsidRPr="007B15FD" w:rsidRDefault="00181AC2" w:rsidP="007B15FD">
                                  <w:pPr>
                                    <w:jc w:val="center"/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Has m</w:t>
                                  </w:r>
                                  <w:r w:rsidR="007B15FD"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ultiple ethnicity</w:t>
                                  </w:r>
                                  <w:r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records</w:t>
                                  </w:r>
                                  <w:r w:rsidR="007B15FD"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 w:rsidR="00BC437F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="007B15FD"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=373,594)</w:t>
                                  </w:r>
                                </w:p>
                              </w:txbxContent>
                            </v:textbox>
                          </v:rect>
                          <v:rect id="Rectangle 71" o:spid="_x0000_s1037" style="position:absolute;left:666;top:23123;width:12548;height:43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" filled="f" strokecolor="black [3213]" strokeweight="1pt">
                            <v:textbox inset="0,0,0,0">
                              <w:txbxContent>
                                <w:p w14:paraId="47D849BE" w14:textId="2EAE0EF0" w:rsidR="007B15FD" w:rsidRPr="007B15FD" w:rsidRDefault="00181AC2" w:rsidP="007B15FD">
                                  <w:pPr>
                                    <w:jc w:val="center"/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Has m</w:t>
                                  </w:r>
                                  <w:r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ultiple ethnicity</w:t>
                                  </w:r>
                                  <w:r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records</w:t>
                                  </w:r>
                                  <w:r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7B15FD"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BC437F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="007B15FD" w:rsidRPr="007B15FD">
                                    <w:rPr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=104,798)</w:t>
                                  </w:r>
                                </w:p>
                              </w:txbxContent>
                            </v:textbox>
                          </v:rect>
                        </v:group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9" o:spid="_x0000_s1038" type="#_x0000_t32" style="position:absolute;left:8667;top:30765;width:93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" strokecolor="black [3213]">
                          <v:stroke endarrow="block" joinstyle="miter"/>
                        </v:shape>
                        <v:shape id="Straight Arrow Connector 10" o:spid="_x0000_s1039" type="#_x0000_t32" style="position:absolute;left:8667;top:14573;width:93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" strokecolor="black [3213]">
                          <v:stroke endarrow="block" joinstyle="miter"/>
                        </v:shape>
                        <v:shape id="Straight Arrow Connector 11" o:spid="_x0000_s1040" type="#_x0000_t32" style="position:absolute;top:23622;width:8632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" strokecolor="black [3213]">
                          <v:stroke endarrow="block" joinstyle="miter"/>
                        </v:shape>
                        <v:line id="Straight Connector 25" o:spid="_x0000_s1041" style="position:absolute;visibility:visible;mso-wrap-style:square" from="8667,21717" to="8667,24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" strokecolor="black [3213]">
                          <v:stroke joinstyle="miter"/>
                        </v:line>
                        <v:line id="Straight Connector 27" o:spid="_x0000_s1042" style="position:absolute;visibility:visible;mso-wrap-style:square" from="8667,12192" to="8667,172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" strokecolor="black [3213]">
                          <v:stroke joinstyle="miter"/>
                        </v:line>
                        <v:line id="Straight Connector 28" o:spid="_x0000_s1043" style="position:absolute;visibility:visible;mso-wrap-style:square" from="8667,29241" to="8667,332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" strokecolor="black [3213]">
                          <v:stroke joinstyle="miter"/>
                        </v:line>
                      </v:group>
                      <v:rect id="Rectangle 39" o:spid="_x0000_s1044" style="position:absolute;top:21240;width:12243;height:4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" filled="f" strokecolor="black [3213]" strokeweight="1pt">
                        <v:textbox inset="0,0,0,0">
                          <w:txbxContent>
                            <w:p w14:paraId="3E220150" w14:textId="50147426" w:rsidR="00466896" w:rsidRPr="00161FCD" w:rsidRDefault="00466896" w:rsidP="00466896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161FCD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Duplicates removed (</w:t>
                              </w:r>
                              <w:r w:rsidR="00BC437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161FCD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=268,796)</w:t>
                              </w:r>
                            </w:p>
                          </w:txbxContent>
                        </v:textbox>
                      </v:rect>
                    </v:group>
                    <v:line id="Straight Connector 55" o:spid="_x0000_s1045" style="position:absolute;visibility:visible;mso-wrap-style:square" from="21240,38519" to="21240,406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" strokecolor="black [3213]">
                      <v:stroke joinstyle="miter"/>
                    </v:line>
                  </v:group>
                  <v:rect id="Rectangle 58" o:spid="_x0000_s1046" style="position:absolute;left:381;top:38386;width:12236;height:46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" filled="f" strokecolor="black [3213]" strokeweight="1pt">
                    <v:textbox inset="0,0,0,0">
                      <w:txbxContent>
                        <w:p w14:paraId="718BBE60" w14:textId="3AF7336B" w:rsidR="00923D31" w:rsidRPr="00161FCD" w:rsidRDefault="00923D31" w:rsidP="00923D31">
                          <w:pPr>
                            <w:spacing w:after="0"/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161FCD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Duplicates removed (</w:t>
                          </w:r>
                          <w:r w:rsidR="00BC437F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Pr="00161FCD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=</w:t>
                          </w:r>
                          <w:r w:rsidR="00F3451A" w:rsidRPr="00161FCD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1,220</w:t>
                          </w:r>
                          <w:r w:rsidRPr="00161FCD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shape id="Straight Arrow Connector 59" o:spid="_x0000_s1047" type="#_x0000_t32" style="position:absolute;left:12573;top:40691;width:8630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" strokecolor="black [3213]">
                    <v:stroke endarrow="block" joinstyle="miter"/>
                  </v:shape>
                </v:group>
              </v:group>
            </w:pict>
          </mc:Fallback>
        </mc:AlternateContent>
      </w:r>
      <w:r w:rsidR="005E28EE" w:rsidRPr="00647700">
        <w:rPr>
          <w:rFonts w:cstheme="minorHAnsi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7F430ECE" wp14:editId="476365F2">
                <wp:simplePos x="0" y="0"/>
                <wp:positionH relativeFrom="column">
                  <wp:posOffset>4162425</wp:posOffset>
                </wp:positionH>
                <wp:positionV relativeFrom="paragraph">
                  <wp:posOffset>4213860</wp:posOffset>
                </wp:positionV>
                <wp:extent cx="360000" cy="0"/>
                <wp:effectExtent l="0" t="76200" r="21590" b="95250"/>
                <wp:wrapNone/>
                <wp:docPr id="105" name="Straight Arrow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000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925BF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5" o:spid="_x0000_s1026" type="#_x0000_t32" style="position:absolute;margin-left:327.75pt;margin-top:331.8pt;width:28.35pt;height:0;flip:y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" strokecolor="black [3213]">
                <v:stroke endarrow="block" joinstyle="miter"/>
              </v:shape>
            </w:pict>
          </mc:Fallback>
        </mc:AlternateContent>
      </w:r>
      <w:r w:rsidR="005E28EE"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423A2DA" wp14:editId="060689C6">
                <wp:simplePos x="0" y="0"/>
                <wp:positionH relativeFrom="column">
                  <wp:posOffset>2767965</wp:posOffset>
                </wp:positionH>
                <wp:positionV relativeFrom="paragraph">
                  <wp:posOffset>3874770</wp:posOffset>
                </wp:positionV>
                <wp:extent cx="1403985" cy="683895"/>
                <wp:effectExtent l="0" t="0" r="24765" b="20955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3985" cy="6838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27D28F" w14:textId="51A76F30" w:rsidR="00F521A4" w:rsidRPr="00161FCD" w:rsidRDefault="00F521A4" w:rsidP="000B2C94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61FCD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clude </w:t>
                            </w:r>
                          </w:p>
                          <w:p w14:paraId="3E7960E2" w14:textId="414F270F" w:rsidR="000B2C94" w:rsidRPr="00161FCD" w:rsidRDefault="000B2C94" w:rsidP="000B2C94">
                            <w:pPr>
                              <w:spacing w:after="0"/>
                              <w:jc w:val="center"/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place unclear</w:t>
                            </w:r>
                            <w:r w:rsidR="00E974AB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latest</w:t>
                            </w:r>
                            <w:r w:rsidR="00E974AB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/</w:t>
                            </w:r>
                            <w:r w:rsidR="00CE25D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ost </w:t>
                            </w:r>
                            <w:r w:rsidR="00E974AB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</w:t>
                            </w:r>
                            <w:r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quent</w:t>
                            </w:r>
                            <w:r w:rsidR="00CE25D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with</w:t>
                            </w:r>
                            <w:r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HES data (</w:t>
                            </w:r>
                            <w:r w:rsidR="00BC437F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=1</w:t>
                            </w:r>
                            <w:r w:rsidR="00F521A4"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,199</w:t>
                            </w:r>
                            <w:r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23A2DA" id="Rectangle 103" o:spid="_x0000_s1048" style="position:absolute;margin-left:217.95pt;margin-top:305.1pt;width:110.55pt;height:53.8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" filled="f" strokecolor="black [3213]" strokeweight="1pt">
                <v:textbox inset="0,0,0,0">
                  <w:txbxContent>
                    <w:p w14:paraId="6D27D28F" w14:textId="51A76F30" w:rsidR="00F521A4" w:rsidRPr="00161FCD" w:rsidRDefault="00F521A4" w:rsidP="000B2C94">
                      <w:pPr>
                        <w:spacing w:after="0"/>
                        <w:jc w:val="center"/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161FCD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Include </w:t>
                      </w:r>
                    </w:p>
                    <w:p w14:paraId="3E7960E2" w14:textId="414F270F" w:rsidR="000B2C94" w:rsidRPr="00161FCD" w:rsidRDefault="000B2C94" w:rsidP="000B2C94">
                      <w:pPr>
                        <w:spacing w:after="0"/>
                        <w:jc w:val="center"/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Replace unclear</w:t>
                      </w:r>
                      <w:r w:rsidR="00E974AB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-</w:t>
                      </w:r>
                      <w:r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latest</w:t>
                      </w:r>
                      <w:r w:rsidR="00E974AB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/</w:t>
                      </w:r>
                      <w:r w:rsidR="00CE25D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most </w:t>
                      </w:r>
                      <w:r w:rsidR="00E974AB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f</w:t>
                      </w:r>
                      <w:r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requent</w:t>
                      </w:r>
                      <w:r w:rsidR="00CE25D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with</w:t>
                      </w:r>
                      <w:r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HES data (</w:t>
                      </w:r>
                      <w:r w:rsidR="00BC437F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=1</w:t>
                      </w:r>
                      <w:r w:rsidR="00F521A4"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,199</w:t>
                      </w:r>
                      <w:r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61FCD"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4E4A165" wp14:editId="2BF26A2A">
                <wp:simplePos x="0" y="0"/>
                <wp:positionH relativeFrom="column">
                  <wp:posOffset>1535430</wp:posOffset>
                </wp:positionH>
                <wp:positionV relativeFrom="paragraph">
                  <wp:posOffset>4714875</wp:posOffset>
                </wp:positionV>
                <wp:extent cx="1223645" cy="503555"/>
                <wp:effectExtent l="0" t="0" r="14605" b="10795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3645" cy="5035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333153" w14:textId="77777777" w:rsidR="00E53C39" w:rsidRPr="00161FCD" w:rsidRDefault="00E53C39" w:rsidP="00E53C39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61FCD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Exclude</w:t>
                            </w:r>
                          </w:p>
                          <w:p w14:paraId="25AD0786" w14:textId="77777777" w:rsidR="00161FCD" w:rsidRDefault="00E53C39" w:rsidP="00E53C39">
                            <w:pPr>
                              <w:spacing w:after="0"/>
                              <w:jc w:val="center"/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Missing in CPRD</w:t>
                            </w:r>
                          </w:p>
                          <w:p w14:paraId="25F82D8C" w14:textId="04E50784" w:rsidR="00E53C39" w:rsidRPr="00161FCD" w:rsidRDefault="00E53C39" w:rsidP="00E53C39">
                            <w:pPr>
                              <w:spacing w:after="0"/>
                              <w:jc w:val="center"/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&amp; HES (</w:t>
                            </w:r>
                            <w:r w:rsidR="00BC437F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=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E4A165" id="Rectangle 108" o:spid="_x0000_s1049" style="position:absolute;margin-left:120.9pt;margin-top:371.25pt;width:96.35pt;height:39.6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" filled="f" strokecolor="black [3213]" strokeweight="1pt">
                <v:textbox inset="0,0,0,0">
                  <w:txbxContent>
                    <w:p w14:paraId="6B333153" w14:textId="77777777" w:rsidR="00E53C39" w:rsidRPr="00161FCD" w:rsidRDefault="00E53C39" w:rsidP="00E53C39">
                      <w:pPr>
                        <w:spacing w:after="0"/>
                        <w:jc w:val="center"/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161FCD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Exclude</w:t>
                      </w:r>
                    </w:p>
                    <w:p w14:paraId="25AD0786" w14:textId="77777777" w:rsidR="00161FCD" w:rsidRDefault="00E53C39" w:rsidP="00E53C39">
                      <w:pPr>
                        <w:spacing w:after="0"/>
                        <w:jc w:val="center"/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Missing in CPRD</w:t>
                      </w:r>
                    </w:p>
                    <w:p w14:paraId="25F82D8C" w14:textId="04E50784" w:rsidR="00E53C39" w:rsidRPr="00161FCD" w:rsidRDefault="00E53C39" w:rsidP="00E53C39">
                      <w:pPr>
                        <w:spacing w:after="0"/>
                        <w:jc w:val="center"/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&amp; HES (</w:t>
                      </w:r>
                      <w:r w:rsidR="00BC437F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=16)</w:t>
                      </w:r>
                    </w:p>
                  </w:txbxContent>
                </v:textbox>
              </v:rect>
            </w:pict>
          </mc:Fallback>
        </mc:AlternateContent>
      </w:r>
      <w:r w:rsidR="00161FCD">
        <w:rPr>
          <w:noProof/>
        </w:rPr>
        <mc:AlternateContent>
          <mc:Choice Requires="wpg">
            <w:drawing>
              <wp:anchor distT="0" distB="0" distL="114300" distR="114300" simplePos="0" relativeHeight="251755520" behindDoc="0" locked="0" layoutInCell="1" allowOverlap="1" wp14:anchorId="299117C5" wp14:editId="6F40781B">
                <wp:simplePos x="0" y="0"/>
                <wp:positionH relativeFrom="column">
                  <wp:posOffset>2750820</wp:posOffset>
                </wp:positionH>
                <wp:positionV relativeFrom="paragraph">
                  <wp:posOffset>1508760</wp:posOffset>
                </wp:positionV>
                <wp:extent cx="1339851" cy="2091055"/>
                <wp:effectExtent l="0" t="0" r="12700" b="2349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39851" cy="2091055"/>
                          <a:chOff x="223245" y="-1"/>
                          <a:chExt cx="1340424" cy="2091899"/>
                        </a:xfrm>
                      </wpg:grpSpPr>
                      <wpg:grpSp>
                        <wpg:cNvPr id="94" name="Group 94"/>
                        <wpg:cNvGrpSpPr/>
                        <wpg:grpSpPr>
                          <a:xfrm>
                            <a:off x="223245" y="-1"/>
                            <a:ext cx="1340424" cy="2091899"/>
                            <a:chOff x="108831" y="74458"/>
                            <a:chExt cx="1340966" cy="2093337"/>
                          </a:xfrm>
                        </wpg:grpSpPr>
                        <wps:wsp>
                          <wps:cNvPr id="95" name="Rectangle 95"/>
                          <wps:cNvSpPr/>
                          <wps:spPr>
                            <a:xfrm>
                              <a:off x="108831" y="74458"/>
                              <a:ext cx="1297079" cy="6847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118AA20" w14:textId="77777777" w:rsidR="007B15FD" w:rsidRPr="00161FCD" w:rsidRDefault="007B15FD" w:rsidP="007B15FD">
                                <w:pPr>
                                  <w:spacing w:after="0" w:line="240" w:lineRule="auto"/>
                                  <w:jc w:val="center"/>
                                  <w:rPr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161FCD">
                                  <w:rPr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Include</w:t>
                                </w:r>
                              </w:p>
                              <w:p w14:paraId="1A436778" w14:textId="6C3E1D41" w:rsidR="007B15FD" w:rsidRPr="00161FCD" w:rsidRDefault="00C376FB" w:rsidP="00181AC2">
                                <w:pPr>
                                  <w:spacing w:after="0" w:line="240" w:lineRule="auto"/>
                                  <w:jc w:val="center"/>
                                  <w:rPr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161FCD">
                                  <w:rPr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Has s</w:t>
                                </w:r>
                                <w:r w:rsidR="007B15FD" w:rsidRPr="00161FCD">
                                  <w:rPr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ingle </w:t>
                                </w:r>
                                <w:r w:rsidR="00181AC2" w:rsidRPr="00161FCD">
                                  <w:rPr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usable ethnicity </w:t>
                                </w:r>
                                <w:r w:rsidR="007B15FD" w:rsidRPr="00161FCD">
                                  <w:rPr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cord (</w:t>
                                </w:r>
                                <w:r w:rsidR="00BC437F">
                                  <w:rPr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="007B15FD" w:rsidRPr="00161FCD">
                                  <w:rPr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="00181AC2" w:rsidRPr="00161FCD">
                                  <w:rPr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97,53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" name="Rectangle 98"/>
                          <wps:cNvSpPr/>
                          <wps:spPr>
                            <a:xfrm>
                              <a:off x="117257" y="1627425"/>
                              <a:ext cx="1332540" cy="5403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237A3EF" w14:textId="77777777" w:rsidR="007B15FD" w:rsidRPr="00F521A4" w:rsidRDefault="007B15FD" w:rsidP="007B15FD">
                                <w:pPr>
                                  <w:spacing w:after="0" w:line="240" w:lineRule="auto"/>
                                  <w:jc w:val="center"/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F521A4"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Include </w:t>
                                </w:r>
                              </w:p>
                              <w:p w14:paraId="7B98CEC7" w14:textId="2C108341" w:rsidR="007B15FD" w:rsidRPr="004B5005" w:rsidRDefault="007B15FD" w:rsidP="007B15FD">
                                <w:pPr>
                                  <w:spacing w:after="0" w:line="240" w:lineRule="auto"/>
                                  <w:jc w:val="center"/>
                                  <w:rPr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4B5005">
                                  <w:rPr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Most frequent (</w:t>
                                </w:r>
                                <w:r w:rsidR="00FE485C">
                                  <w:rPr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4B5005">
                                  <w:rPr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=84,197)</w:t>
                                </w:r>
                              </w:p>
                              <w:p w14:paraId="3041A905" w14:textId="4D31D71B" w:rsidR="007B15FD" w:rsidRPr="004B5005" w:rsidRDefault="007B15FD" w:rsidP="007B15FD">
                                <w:pPr>
                                  <w:spacing w:after="0" w:line="240" w:lineRule="auto"/>
                                  <w:jc w:val="center"/>
                                  <w:rPr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4B5005">
                                  <w:rPr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Latest (</w:t>
                                </w:r>
                                <w:r w:rsidR="00BC437F">
                                  <w:rPr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4B5005">
                                  <w:rPr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=18,166)</w:t>
                                </w:r>
                              </w:p>
                              <w:p w14:paraId="61FE010D" w14:textId="77777777" w:rsidR="007B15FD" w:rsidRPr="00CE2317" w:rsidRDefault="007B15FD" w:rsidP="007B15FD">
                                <w:pPr>
                                  <w:spacing w:after="0" w:line="240" w:lineRule="auto"/>
                                  <w:jc w:val="center"/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CE2317">
                                  <w:rPr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9" name="Straight Connector 29"/>
                        <wps:cNvCnPr/>
                        <wps:spPr>
                          <a:xfrm>
                            <a:off x="847725" y="672550"/>
                            <a:ext cx="0" cy="864349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9117C5" id="Group 7" o:spid="_x0000_s1050" style="position:absolute;margin-left:216.6pt;margin-top:118.8pt;width:105.5pt;height:164.65pt;z-index:251755520" coordorigin="2232" coordsize="13404,209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">
                <v:group id="Group 94" o:spid="_x0000_s1051" style="position:absolute;left:2232;width:13404;height:20918" coordorigin="1088,744" coordsize="13409,209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<v:rect id="Rectangle 95" o:spid="_x0000_s1052" style="position:absolute;left:1088;top:744;width:12971;height:6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" filled="f" strokecolor="black [3213]" strokeweight="1pt">
                    <v:textbox inset="0,0,0,0">
                      <w:txbxContent>
                        <w:p w14:paraId="3118AA20" w14:textId="77777777" w:rsidR="007B15FD" w:rsidRPr="00161FCD" w:rsidRDefault="007B15FD" w:rsidP="007B15FD">
                          <w:pPr>
                            <w:spacing w:after="0" w:line="240" w:lineRule="auto"/>
                            <w:jc w:val="center"/>
                            <w:rPr>
                              <w:b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161FCD">
                            <w:rPr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>Include</w:t>
                          </w:r>
                        </w:p>
                        <w:p w14:paraId="1A436778" w14:textId="6C3E1D41" w:rsidR="007B15FD" w:rsidRPr="00161FCD" w:rsidRDefault="00C376FB" w:rsidP="00181AC2">
                          <w:pPr>
                            <w:spacing w:after="0" w:line="240" w:lineRule="auto"/>
                            <w:jc w:val="center"/>
                            <w:rPr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161FCD">
                            <w:rPr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>Has s</w:t>
                          </w:r>
                          <w:r w:rsidR="007B15FD" w:rsidRPr="00161FCD">
                            <w:rPr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 xml:space="preserve">ingle </w:t>
                          </w:r>
                          <w:r w:rsidR="00181AC2" w:rsidRPr="00161FCD">
                            <w:rPr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 xml:space="preserve">usable ethnicity </w:t>
                          </w:r>
                          <w:r w:rsidR="007B15FD" w:rsidRPr="00161FCD">
                            <w:rPr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>record (</w:t>
                          </w:r>
                          <w:r w:rsidR="00BC437F">
                            <w:rPr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="007B15FD" w:rsidRPr="00161FCD">
                            <w:rPr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>=</w:t>
                          </w:r>
                          <w:r w:rsidR="00181AC2" w:rsidRPr="00161FCD">
                            <w:rPr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>97,534)</w:t>
                          </w:r>
                        </w:p>
                      </w:txbxContent>
                    </v:textbox>
                  </v:rect>
                  <v:rect id="Rectangle 98" o:spid="_x0000_s1053" style="position:absolute;left:1172;top:16274;width:13325;height:5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" filled="f" strokecolor="black [3213]" strokeweight="1pt">
                    <v:textbox inset="0,0,0,0">
                      <w:txbxContent>
                        <w:p w14:paraId="1237A3EF" w14:textId="77777777" w:rsidR="007B15FD" w:rsidRPr="00F521A4" w:rsidRDefault="007B15FD" w:rsidP="007B15FD">
                          <w:pPr>
                            <w:spacing w:after="0" w:line="240" w:lineRule="auto"/>
                            <w:jc w:val="center"/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F521A4"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 xml:space="preserve">Include </w:t>
                          </w:r>
                        </w:p>
                        <w:p w14:paraId="7B98CEC7" w14:textId="2C108341" w:rsidR="007B15FD" w:rsidRPr="004B5005" w:rsidRDefault="007B15FD" w:rsidP="007B15FD">
                          <w:pPr>
                            <w:spacing w:after="0" w:line="240" w:lineRule="auto"/>
                            <w:jc w:val="center"/>
                            <w:rPr>
                              <w:bCs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4B5005">
                            <w:rPr>
                              <w:bCs/>
                              <w:color w:val="000000" w:themeColor="text1"/>
                              <w:sz w:val="18"/>
                              <w:szCs w:val="18"/>
                            </w:rPr>
                            <w:t>Most frequent (</w:t>
                          </w:r>
                          <w:r w:rsidR="00FE485C">
                            <w:rPr>
                              <w:bCs/>
                              <w:color w:val="000000" w:themeColor="text1"/>
                              <w:sz w:val="18"/>
                              <w:szCs w:val="18"/>
                            </w:rPr>
                            <w:t>n</w:t>
                          </w:r>
                          <w:r w:rsidRPr="004B5005">
                            <w:rPr>
                              <w:bCs/>
                              <w:color w:val="000000" w:themeColor="text1"/>
                              <w:sz w:val="18"/>
                              <w:szCs w:val="18"/>
                            </w:rPr>
                            <w:t>=84,197)</w:t>
                          </w:r>
                        </w:p>
                        <w:p w14:paraId="3041A905" w14:textId="4D31D71B" w:rsidR="007B15FD" w:rsidRPr="004B5005" w:rsidRDefault="007B15FD" w:rsidP="007B15FD">
                          <w:pPr>
                            <w:spacing w:after="0" w:line="240" w:lineRule="auto"/>
                            <w:jc w:val="center"/>
                            <w:rPr>
                              <w:bCs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4B5005">
                            <w:rPr>
                              <w:bCs/>
                              <w:color w:val="000000" w:themeColor="text1"/>
                              <w:sz w:val="18"/>
                              <w:szCs w:val="18"/>
                            </w:rPr>
                            <w:t>Latest (</w:t>
                          </w:r>
                          <w:r w:rsidR="00BC437F">
                            <w:rPr>
                              <w:bCs/>
                              <w:color w:val="000000" w:themeColor="text1"/>
                              <w:sz w:val="18"/>
                              <w:szCs w:val="18"/>
                            </w:rPr>
                            <w:t>n</w:t>
                          </w:r>
                          <w:r w:rsidRPr="004B5005">
                            <w:rPr>
                              <w:bCs/>
                              <w:color w:val="000000" w:themeColor="text1"/>
                              <w:sz w:val="18"/>
                              <w:szCs w:val="18"/>
                            </w:rPr>
                            <w:t>=18,166)</w:t>
                          </w:r>
                        </w:p>
                        <w:p w14:paraId="61FE010D" w14:textId="77777777" w:rsidR="007B15FD" w:rsidRPr="00CE2317" w:rsidRDefault="007B15FD" w:rsidP="007B15FD">
                          <w:pPr>
                            <w:spacing w:after="0" w:line="240" w:lineRule="auto"/>
                            <w:jc w:val="center"/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CE2317">
                            <w:rPr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</v:group>
                <v:line id="Straight Connector 29" o:spid="_x0000_s1054" style="position:absolute;visibility:visible;mso-wrap-style:square" from="8477,6725" to="8477,15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" strokecolor="black [3213]">
                  <v:stroke joinstyle="miter"/>
                </v:line>
              </v:group>
            </w:pict>
          </mc:Fallback>
        </mc:AlternateContent>
      </w:r>
      <w:r w:rsidR="00933A92"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3B00EAE" wp14:editId="77E10616">
                <wp:simplePos x="0" y="0"/>
                <wp:positionH relativeFrom="column">
                  <wp:posOffset>5219700</wp:posOffset>
                </wp:positionH>
                <wp:positionV relativeFrom="paragraph">
                  <wp:posOffset>2468880</wp:posOffset>
                </wp:positionV>
                <wp:extent cx="0" cy="576000"/>
                <wp:effectExtent l="0" t="0" r="38100" b="33655"/>
                <wp:wrapNone/>
                <wp:docPr id="92" name="Straight Arrow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096F02" id="Straight Arrow Connector 92" o:spid="_x0000_s1026" type="#_x0000_t32" style="position:absolute;margin-left:411pt;margin-top:194.4pt;width:0;height:45.35pt;flip:x;z-index:2517811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" strokecolor="black [3213]">
                <v:stroke joinstyle="miter"/>
              </v:shape>
            </w:pict>
          </mc:Fallback>
        </mc:AlternateContent>
      </w:r>
      <w:r w:rsidR="00933A92">
        <w:rPr>
          <w:noProof/>
        </w:rPr>
        <mc:AlternateContent>
          <mc:Choice Requires="wpg">
            <w:drawing>
              <wp:anchor distT="0" distB="0" distL="114300" distR="114300" simplePos="0" relativeHeight="251772928" behindDoc="0" locked="0" layoutInCell="1" allowOverlap="1" wp14:anchorId="3214663E" wp14:editId="740E8BAF">
                <wp:simplePos x="0" y="0"/>
                <wp:positionH relativeFrom="column">
                  <wp:posOffset>4450080</wp:posOffset>
                </wp:positionH>
                <wp:positionV relativeFrom="paragraph">
                  <wp:posOffset>251460</wp:posOffset>
                </wp:positionV>
                <wp:extent cx="2901315" cy="3366770"/>
                <wp:effectExtent l="0" t="0" r="13335" b="24130"/>
                <wp:wrapNone/>
                <wp:docPr id="84" name="Group 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1315" cy="3366770"/>
                          <a:chOff x="3" y="0"/>
                          <a:chExt cx="2901947" cy="3366770"/>
                        </a:xfrm>
                      </wpg:grpSpPr>
                      <wpg:grpSp>
                        <wpg:cNvPr id="67" name="Group 67"/>
                        <wpg:cNvGrpSpPr/>
                        <wpg:grpSpPr>
                          <a:xfrm>
                            <a:off x="3" y="0"/>
                            <a:ext cx="2901947" cy="2234224"/>
                            <a:chOff x="0" y="0"/>
                            <a:chExt cx="2902475" cy="2234636"/>
                          </a:xfrm>
                        </wpg:grpSpPr>
                        <wpg:grpSp>
                          <wpg:cNvPr id="53" name="Group 53"/>
                          <wpg:cNvGrpSpPr/>
                          <wpg:grpSpPr>
                            <a:xfrm>
                              <a:off x="0" y="0"/>
                              <a:ext cx="2902475" cy="2234636"/>
                              <a:chOff x="0" y="0"/>
                              <a:chExt cx="2902475" cy="2234636"/>
                            </a:xfrm>
                          </wpg:grpSpPr>
                          <wps:wsp>
                            <wps:cNvPr id="104" name="Rectangle 104"/>
                            <wps:cNvSpPr/>
                            <wps:spPr>
                              <a:xfrm>
                                <a:off x="76211" y="1514503"/>
                                <a:ext cx="1440576" cy="72013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47C5FE" w14:textId="170B151E" w:rsidR="00F521A4" w:rsidRPr="00F521A4" w:rsidRDefault="00933A92" w:rsidP="0018664E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Include </w:t>
                                  </w:r>
                                </w:p>
                                <w:p w14:paraId="0AB5A102" w14:textId="1F616AB8" w:rsidR="00E14B62" w:rsidRPr="00B148D6" w:rsidRDefault="001314A0" w:rsidP="0018664E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B148D6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Replace missing</w:t>
                                  </w:r>
                                  <w:r w:rsidR="0035668B" w:rsidRPr="00B148D6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/un</w:t>
                                  </w:r>
                                  <w:r w:rsidR="00CB061B" w:rsidRPr="00B148D6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 w:rsidR="0035668B" w:rsidRPr="00B148D6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able</w:t>
                                  </w:r>
                                  <w:r w:rsidRPr="00B148D6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CB061B" w:rsidRPr="00B148D6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reco</w:t>
                                  </w:r>
                                  <w:r w:rsidR="00D97D73" w:rsidRPr="00B148D6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rds </w:t>
                                  </w:r>
                                  <w:r w:rsidRPr="00B148D6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with HES data</w:t>
                                  </w:r>
                                </w:p>
                                <w:p w14:paraId="0EEC4CAC" w14:textId="11C775DD" w:rsidR="001314A0" w:rsidRPr="004B5005" w:rsidRDefault="004B5005" w:rsidP="004B5005">
                                  <w:pPr>
                                    <w:jc w:val="center"/>
                                  </w:pPr>
                                  <w:r w:rsidRPr="004B5005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FE485C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4B5005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=</w:t>
                                  </w:r>
                                  <w:r w:rsidR="00E146BA" w:rsidRPr="00E146BA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8,536</w:t>
                                  </w:r>
                                  <w:r w:rsidRPr="004B5005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6" name="Rectangle 116"/>
                            <wps:cNvSpPr/>
                            <wps:spPr>
                              <a:xfrm>
                                <a:off x="1714475" y="790618"/>
                                <a:ext cx="1188000" cy="43202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D84789" w14:textId="2FF9E1A4" w:rsidR="00EF313E" w:rsidRPr="007C1F88" w:rsidRDefault="003E0396" w:rsidP="003E0396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Duplicate </w:t>
                                  </w:r>
                                  <w:r w:rsidR="0013469A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removed </w:t>
                                  </w:r>
                                  <w:r w:rsidRPr="003E0396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n=2</w:t>
                                  </w:r>
                                  <w:r w:rsidR="001C50E7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,</w:t>
                                  </w:r>
                                  <w:r w:rsidR="004C1FFF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571</w:t>
                                  </w:r>
                                  <w:r w:rsidRPr="003E0396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6" name="Straight Arrow Connector 36"/>
                            <wps:cNvCnPr/>
                            <wps:spPr>
                              <a:xfrm flipV="1">
                                <a:off x="771525" y="1009690"/>
                                <a:ext cx="936169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5" name="Rectangle 85"/>
                            <wps:cNvSpPr/>
                            <wps:spPr>
                              <a:xfrm>
                                <a:off x="0" y="0"/>
                                <a:ext cx="1512000" cy="57593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357FB5" w14:textId="0E85F8D3" w:rsidR="007A7DDE" w:rsidRPr="00161FCD" w:rsidRDefault="007A7DDE" w:rsidP="007A7DD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161FCD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Missing</w:t>
                                  </w:r>
                                  <w:r w:rsidR="00657A7F" w:rsidRPr="00161FCD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ethnicity</w:t>
                                  </w:r>
                                  <w:r w:rsidRPr="00161FCD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(n=93,505)</w:t>
                                  </w:r>
                                </w:p>
                                <w:p w14:paraId="5471170C" w14:textId="7CE613C8" w:rsidR="007A7DDE" w:rsidRPr="00F43937" w:rsidRDefault="007A7DDE" w:rsidP="007A7DD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161FCD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Unusable ethnicity (n=</w:t>
                                  </w:r>
                                  <w:r w:rsidR="00F43937" w:rsidRPr="00161FCD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="0035668B" w:rsidRPr="00161FCD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5,</w:t>
                                  </w:r>
                                  <w:r w:rsidR="00F43937" w:rsidRPr="00161FCD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602</w:t>
                                  </w:r>
                                  <w:r w:rsidRPr="00F43937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6" name="Straight Arrow Connector 66"/>
                          <wps:cNvCnPr/>
                          <wps:spPr>
                            <a:xfrm flipH="1">
                              <a:off x="771523" y="571205"/>
                              <a:ext cx="0" cy="936172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non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80" name="Rectangle 80"/>
                        <wps:cNvSpPr/>
                        <wps:spPr>
                          <a:xfrm>
                            <a:off x="76200" y="2790825"/>
                            <a:ext cx="1404000" cy="57594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70E6AA" w14:textId="58BCD5F1" w:rsidR="00560E19" w:rsidRPr="00EF313E" w:rsidRDefault="00560E19" w:rsidP="00560E19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EF313E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otal with ethnicity </w:t>
                              </w:r>
                              <w:r w:rsidR="00910F67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records </w:t>
                              </w:r>
                              <w:r w:rsidRPr="00EF313E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in CPRD </w:t>
                              </w:r>
                            </w:p>
                            <w:p w14:paraId="6A4DDA7A" w14:textId="4F8576B0" w:rsidR="00560E19" w:rsidRPr="00EF313E" w:rsidRDefault="00560E19" w:rsidP="00560E19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EF313E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FE485C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F313E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9F5A7A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199,897</w:t>
                              </w:r>
                              <w:r w:rsidRPr="00EF313E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</w:p>
                            <w:p w14:paraId="47C3688A" w14:textId="77777777" w:rsidR="00560E19" w:rsidRPr="00E4147C" w:rsidRDefault="00560E19" w:rsidP="00560E19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14663E" id="Group 84" o:spid="_x0000_s1055" style="position:absolute;margin-left:350.4pt;margin-top:19.8pt;width:228.45pt;height:265.1pt;z-index:251772928;mso-width-relative:margin;mso-height-relative:margin" coordorigin="" coordsize="29019,33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">
                <v:group id="Group 67" o:spid="_x0000_s1056" style="position:absolute;width:29019;height:22342" coordsize="29024,22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<v:group id="Group 53" o:spid="_x0000_s1057" style="position:absolute;width:29024;height:22346" coordsize="29024,22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<v:rect id="Rectangle 104" o:spid="_x0000_s1058" style="position:absolute;left:762;top:15145;width:14405;height:72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" filled="f" strokecolor="black [3213]" strokeweight="1pt">
                      <v:textbox inset="0,0,0,0">
                        <w:txbxContent>
                          <w:p w14:paraId="7747C5FE" w14:textId="170B151E" w:rsidR="00F521A4" w:rsidRPr="00F521A4" w:rsidRDefault="00933A92" w:rsidP="0018664E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clude </w:t>
                            </w:r>
                          </w:p>
                          <w:p w14:paraId="0AB5A102" w14:textId="1F616AB8" w:rsidR="00E14B62" w:rsidRPr="00B148D6" w:rsidRDefault="001314A0" w:rsidP="0018664E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148D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Replace missing</w:t>
                            </w:r>
                            <w:r w:rsidR="0035668B" w:rsidRPr="00B148D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/un</w:t>
                            </w:r>
                            <w:r w:rsidR="00CB061B" w:rsidRPr="00B148D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u</w:t>
                            </w:r>
                            <w:r w:rsidR="0035668B" w:rsidRPr="00B148D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sable</w:t>
                            </w:r>
                            <w:r w:rsidRPr="00B148D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B061B" w:rsidRPr="00B148D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reco</w:t>
                            </w:r>
                            <w:r w:rsidR="00D97D73" w:rsidRPr="00B148D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ds </w:t>
                            </w:r>
                            <w:r w:rsidRPr="00B148D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with HES data</w:t>
                            </w:r>
                          </w:p>
                          <w:p w14:paraId="0EEC4CAC" w14:textId="11C775DD" w:rsidR="001314A0" w:rsidRPr="004B5005" w:rsidRDefault="004B5005" w:rsidP="004B5005">
                            <w:pPr>
                              <w:jc w:val="center"/>
                            </w:pPr>
                            <w:r w:rsidRPr="004B5005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FE485C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4B5005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=</w:t>
                            </w:r>
                            <w:r w:rsidR="00E146BA" w:rsidRPr="00E146B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98,536</w:t>
                            </w:r>
                            <w:r w:rsidRPr="004B5005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116" o:spid="_x0000_s1059" style="position:absolute;left:17144;top:7906;width:11880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" filled="f" strokecolor="black [3213]" strokeweight="1pt">
                      <v:textbox inset="0,0,0,0">
                        <w:txbxContent>
                          <w:p w14:paraId="07D84789" w14:textId="2FF9E1A4" w:rsidR="00EF313E" w:rsidRPr="007C1F88" w:rsidRDefault="003E0396" w:rsidP="003E0396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Duplicate </w:t>
                            </w:r>
                            <w:r w:rsidR="0013469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moved </w:t>
                            </w:r>
                            <w:r w:rsidRPr="003E039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(n=2</w:t>
                            </w:r>
                            <w:r w:rsidR="001C50E7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0,</w:t>
                            </w:r>
                            <w:r w:rsidR="004C1FFF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571</w:t>
                            </w:r>
                            <w:r w:rsidRPr="003E039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shape id="Straight Arrow Connector 36" o:spid="_x0000_s1060" type="#_x0000_t32" style="position:absolute;left:7715;top:10096;width:9361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" strokecolor="black [3213]">
                      <v:stroke endarrow="block" joinstyle="miter"/>
                    </v:shape>
                    <v:rect id="Rectangle 85" o:spid="_x0000_s1061" style="position:absolute;width:15120;height:57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" filled="f" strokecolor="black [3213]" strokeweight="1pt">
                      <v:textbox inset="0,0,0,0">
                        <w:txbxContent>
                          <w:p w14:paraId="39357FB5" w14:textId="0E85F8D3" w:rsidR="007A7DDE" w:rsidRPr="00161FCD" w:rsidRDefault="007A7DDE" w:rsidP="007A7DDE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61FC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Missing</w:t>
                            </w:r>
                            <w:r w:rsidR="00657A7F" w:rsidRPr="00161FC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thnicity</w:t>
                            </w:r>
                            <w:r w:rsidRPr="00161FC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n=93,505)</w:t>
                            </w:r>
                          </w:p>
                          <w:p w14:paraId="5471170C" w14:textId="7CE613C8" w:rsidR="007A7DDE" w:rsidRPr="00F43937" w:rsidRDefault="007A7DDE" w:rsidP="007A7DDE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61FC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Unusable ethnicity (n=</w:t>
                            </w:r>
                            <w:r w:rsidR="00F43937" w:rsidRPr="00161FC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="0035668B" w:rsidRPr="00161FC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5,</w:t>
                            </w:r>
                            <w:r w:rsidR="00F43937" w:rsidRPr="00161FCD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602</w:t>
                            </w:r>
                            <w:r w:rsidRPr="00F43937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v:group>
                  <v:shape id="Straight Arrow Connector 66" o:spid="_x0000_s1062" type="#_x0000_t32" style="position:absolute;left:7715;top:5712;width:0;height:936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" strokecolor="black [3213]">
                    <v:stroke joinstyle="miter"/>
                  </v:shape>
                </v:group>
                <v:rect id="Rectangle 80" o:spid="_x0000_s1063" style="position:absolute;left:762;top:27908;width:14040;height:57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" filled="f" strokecolor="black [3213]" strokeweight="1pt">
                  <v:textbox inset="0,0,0,0">
                    <w:txbxContent>
                      <w:p w14:paraId="3470E6AA" w14:textId="58BCD5F1" w:rsidR="00560E19" w:rsidRPr="00EF313E" w:rsidRDefault="00560E19" w:rsidP="00560E19">
                        <w:pPr>
                          <w:spacing w:after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EF313E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Total with ethnicity </w:t>
                        </w:r>
                        <w:r w:rsidR="00910F67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records </w:t>
                        </w:r>
                        <w:r w:rsidRPr="00EF313E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in CPRD </w:t>
                        </w:r>
                      </w:p>
                      <w:p w14:paraId="6A4DDA7A" w14:textId="4F8576B0" w:rsidR="00560E19" w:rsidRPr="00EF313E" w:rsidRDefault="00560E19" w:rsidP="00560E19">
                        <w:pPr>
                          <w:spacing w:after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EF313E">
                          <w:rPr>
                            <w:color w:val="000000" w:themeColor="text1"/>
                            <w:sz w:val="20"/>
                            <w:szCs w:val="20"/>
                          </w:rPr>
                          <w:t>(</w:t>
                        </w:r>
                        <w:r w:rsidR="00FE485C">
                          <w:rPr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EF313E">
                          <w:rPr>
                            <w:color w:val="000000" w:themeColor="text1"/>
                            <w:sz w:val="20"/>
                            <w:szCs w:val="20"/>
                          </w:rPr>
                          <w:t>=</w:t>
                        </w:r>
                        <w:r w:rsidR="009F5A7A">
                          <w:rPr>
                            <w:color w:val="000000" w:themeColor="text1"/>
                            <w:sz w:val="20"/>
                            <w:szCs w:val="20"/>
                          </w:rPr>
                          <w:t>199,897</w:t>
                        </w:r>
                        <w:r w:rsidRPr="00EF313E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) </w:t>
                        </w:r>
                      </w:p>
                      <w:p w14:paraId="47C3688A" w14:textId="77777777" w:rsidR="00560E19" w:rsidRPr="00E4147C" w:rsidRDefault="00560E19" w:rsidP="00560E19">
                        <w:pPr>
                          <w:spacing w:after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="00F521A4"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2F67333" wp14:editId="20481CB3">
                <wp:simplePos x="0" y="0"/>
                <wp:positionH relativeFrom="column">
                  <wp:posOffset>2148840</wp:posOffset>
                </wp:positionH>
                <wp:positionV relativeFrom="paragraph">
                  <wp:posOffset>4210050</wp:posOffset>
                </wp:positionV>
                <wp:extent cx="0" cy="503555"/>
                <wp:effectExtent l="76200" t="0" r="57150" b="48895"/>
                <wp:wrapNone/>
                <wp:docPr id="107" name="Straight Arrow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0355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CBC7B" id="Straight Arrow Connector 107" o:spid="_x0000_s1026" type="#_x0000_t32" style="position:absolute;margin-left:169.2pt;margin-top:331.5pt;width:0;height:39.65pt;flip:x;z-index:251791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" strokecolor="black [3213]">
                <v:stroke endarrow="block" joinstyle="miter"/>
              </v:shape>
            </w:pict>
          </mc:Fallback>
        </mc:AlternateContent>
      </w:r>
      <w:r w:rsidR="00453672" w:rsidRPr="00647700">
        <w:rPr>
          <w:rFonts w:cstheme="minorHAnsi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4AE0C6B" wp14:editId="041CE4D2">
                <wp:simplePos x="0" y="0"/>
                <wp:positionH relativeFrom="column">
                  <wp:posOffset>4090035</wp:posOffset>
                </wp:positionH>
                <wp:positionV relativeFrom="paragraph">
                  <wp:posOffset>3322955</wp:posOffset>
                </wp:positionV>
                <wp:extent cx="432000" cy="0"/>
                <wp:effectExtent l="0" t="76200" r="25400" b="95250"/>
                <wp:wrapNone/>
                <wp:docPr id="90" name="Straight Arrow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8C30A" id="Straight Arrow Connector 90" o:spid="_x0000_s1026" type="#_x0000_t32" style="position:absolute;margin-left:322.05pt;margin-top:261.65pt;width:34pt;height:0;flip:y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" strokecolor="black [3213]">
                <v:stroke endarrow="block" joinstyle="miter"/>
              </v:shape>
            </w:pict>
          </mc:Fallback>
        </mc:AlternateContent>
      </w:r>
      <w:r w:rsidR="00B5066E">
        <w:rPr>
          <w:noProof/>
        </w:rPr>
        <mc:AlternateContent>
          <mc:Choice Requires="wpg">
            <w:drawing>
              <wp:anchor distT="0" distB="0" distL="114300" distR="114300" simplePos="0" relativeHeight="251799552" behindDoc="0" locked="0" layoutInCell="1" allowOverlap="1" wp14:anchorId="719BB49F" wp14:editId="0D331883">
                <wp:simplePos x="0" y="0"/>
                <wp:positionH relativeFrom="column">
                  <wp:posOffset>5924550</wp:posOffset>
                </wp:positionH>
                <wp:positionV relativeFrom="paragraph">
                  <wp:posOffset>3890010</wp:posOffset>
                </wp:positionV>
                <wp:extent cx="3347085" cy="1216275"/>
                <wp:effectExtent l="0" t="0" r="24765" b="22225"/>
                <wp:wrapNone/>
                <wp:docPr id="112" name="Group 1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7085" cy="1216275"/>
                          <a:chOff x="0" y="76200"/>
                          <a:chExt cx="3347085" cy="1216275"/>
                        </a:xfrm>
                      </wpg:grpSpPr>
                      <wps:wsp>
                        <wps:cNvPr id="110" name="Straight Arrow Connector 110"/>
                        <wps:cNvCnPr/>
                        <wps:spPr>
                          <a:xfrm>
                            <a:off x="0" y="400050"/>
                            <a:ext cx="1620000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Rectangle 111"/>
                        <wps:cNvSpPr/>
                        <wps:spPr>
                          <a:xfrm>
                            <a:off x="66675" y="752475"/>
                            <a:ext cx="1260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2A12B8" w14:textId="77777777" w:rsidR="00B5066E" w:rsidRPr="00F521A4" w:rsidRDefault="00B5066E" w:rsidP="00B5066E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F521A4"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Exclude</w:t>
                              </w:r>
                            </w:p>
                            <w:p w14:paraId="7E1CD5DC" w14:textId="20ACD5D9" w:rsidR="00B5066E" w:rsidRPr="00865C37" w:rsidRDefault="00B5066E" w:rsidP="00B5066E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65C37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Other cancers (</w:t>
                              </w:r>
                              <w:r w:rsidR="00AF1D58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865C37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=53,07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Straight Arrow Connector 114"/>
                        <wps:cNvCnPr/>
                        <wps:spPr>
                          <a:xfrm flipH="1">
                            <a:off x="714375" y="400049"/>
                            <a:ext cx="0" cy="36000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Rectangle 3"/>
                        <wps:cNvSpPr/>
                        <wps:spPr>
                          <a:xfrm>
                            <a:off x="1619250" y="76200"/>
                            <a:ext cx="1727835" cy="6838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4561E4" w14:textId="77777777" w:rsidR="00B5066E" w:rsidRPr="00607477" w:rsidRDefault="00B5066E" w:rsidP="00B5066E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07477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Final eligible patients with ethnicity and 10 cancers</w:t>
                              </w:r>
                            </w:p>
                            <w:p w14:paraId="07C9432B" w14:textId="77777777" w:rsidR="00B5066E" w:rsidRPr="00607477" w:rsidRDefault="00B5066E" w:rsidP="00B5066E">
                              <w:pPr>
                                <w:spacing w:after="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07477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(N=244,73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9BB49F" id="Group 112" o:spid="_x0000_s1064" style="position:absolute;margin-left:466.5pt;margin-top:306.3pt;width:263.55pt;height:95.75pt;z-index:251799552;mso-width-relative:margin;mso-height-relative:margin" coordorigin=",762" coordsize="33470,121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">
                <v:shape id="Straight Arrow Connector 110" o:spid="_x0000_s1065" type="#_x0000_t32" style="position:absolute;top:4000;width:162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" strokecolor="black [3213]">
                  <v:stroke endarrow="block" joinstyle="miter"/>
                </v:shape>
                <v:rect id="Rectangle 111" o:spid="_x0000_s1066" style="position:absolute;left:666;top:7524;width:1260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" filled="f" strokecolor="black [3213]" strokeweight="1pt">
                  <v:textbox inset="0,0,0,0">
                    <w:txbxContent>
                      <w:p w14:paraId="192A12B8" w14:textId="77777777" w:rsidR="00B5066E" w:rsidRPr="00F521A4" w:rsidRDefault="00B5066E" w:rsidP="00B5066E">
                        <w:pPr>
                          <w:spacing w:after="0"/>
                          <w:jc w:val="center"/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F521A4"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Exclude</w:t>
                        </w:r>
                      </w:p>
                      <w:p w14:paraId="7E1CD5DC" w14:textId="20ACD5D9" w:rsidR="00B5066E" w:rsidRPr="00865C37" w:rsidRDefault="00B5066E" w:rsidP="00B5066E">
                        <w:pPr>
                          <w:spacing w:after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65C37">
                          <w:rPr>
                            <w:color w:val="000000" w:themeColor="text1"/>
                            <w:sz w:val="20"/>
                            <w:szCs w:val="20"/>
                          </w:rPr>
                          <w:t>Other cancers (</w:t>
                        </w:r>
                        <w:r w:rsidR="00AF1D58">
                          <w:rPr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865C37">
                          <w:rPr>
                            <w:color w:val="000000" w:themeColor="text1"/>
                            <w:sz w:val="20"/>
                            <w:szCs w:val="20"/>
                          </w:rPr>
                          <w:t>=53,072)</w:t>
                        </w:r>
                      </w:p>
                    </w:txbxContent>
                  </v:textbox>
                </v:rect>
                <v:shape id="Straight Arrow Connector 114" o:spid="_x0000_s1067" type="#_x0000_t32" style="position:absolute;left:7143;top:4000;width:0;height:36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" strokecolor="black [3213]">
                  <v:stroke endarrow="block" joinstyle="miter"/>
                </v:shape>
                <v:rect id="Rectangle 3" o:spid="_x0000_s1068" style="position:absolute;left:16192;top:762;width:17278;height:68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" filled="f" strokecolor="black [3213]" strokeweight="1pt">
                  <v:textbox inset="0,0,0,0">
                    <w:txbxContent>
                      <w:p w14:paraId="334561E4" w14:textId="77777777" w:rsidR="00B5066E" w:rsidRPr="00607477" w:rsidRDefault="00B5066E" w:rsidP="00B5066E">
                        <w:pPr>
                          <w:spacing w:after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07477">
                          <w:rPr>
                            <w:color w:val="000000" w:themeColor="text1"/>
                            <w:sz w:val="20"/>
                            <w:szCs w:val="20"/>
                          </w:rPr>
                          <w:t>Final eligible patients with ethnicity and 10 cancers</w:t>
                        </w:r>
                      </w:p>
                      <w:p w14:paraId="07C9432B" w14:textId="77777777" w:rsidR="00B5066E" w:rsidRPr="00607477" w:rsidRDefault="00B5066E" w:rsidP="00B5066E">
                        <w:pPr>
                          <w:spacing w:after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07477">
                          <w:rPr>
                            <w:color w:val="000000" w:themeColor="text1"/>
                            <w:sz w:val="20"/>
                            <w:szCs w:val="20"/>
                          </w:rPr>
                          <w:t>(N=244,731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E53C39"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51CBC55" wp14:editId="65D531C7">
                <wp:simplePos x="0" y="0"/>
                <wp:positionH relativeFrom="column">
                  <wp:posOffset>4535805</wp:posOffset>
                </wp:positionH>
                <wp:positionV relativeFrom="paragraph">
                  <wp:posOffset>3947160</wp:posOffset>
                </wp:positionV>
                <wp:extent cx="1404000" cy="540000"/>
                <wp:effectExtent l="0" t="0" r="24765" b="12700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4000" cy="54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7A1134" w14:textId="4E4C0D81" w:rsidR="009033E9" w:rsidRPr="00161FCD" w:rsidRDefault="00F376E1" w:rsidP="00910F67">
                            <w:pPr>
                              <w:spacing w:after="0"/>
                              <w:jc w:val="center"/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otal with ethnicit</w:t>
                            </w:r>
                            <w:r w:rsidR="003F1C00"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y</w:t>
                            </w:r>
                            <w:r w:rsidR="00910F67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records </w:t>
                            </w:r>
                            <w:r w:rsidR="003F1C00"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n CPRD and HES</w:t>
                            </w:r>
                            <w:r w:rsidR="009033E9"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FE485C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="009033E9"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=</w:t>
                            </w:r>
                            <w:r w:rsidR="003F1C00"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="00E60DF6"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97,803</w:t>
                            </w:r>
                            <w:r w:rsidR="009033E9" w:rsidRPr="00161FCD">
                              <w:rPr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1CBC55" id="Rectangle 68" o:spid="_x0000_s1069" style="position:absolute;margin-left:357.15pt;margin-top:310.8pt;width:110.55pt;height:42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" filled="f" strokecolor="black [3213]" strokeweight="1pt">
                <v:textbox inset="0,0,0,0">
                  <w:txbxContent>
                    <w:p w14:paraId="4D7A1134" w14:textId="4E4C0D81" w:rsidR="009033E9" w:rsidRPr="00161FCD" w:rsidRDefault="00F376E1" w:rsidP="00910F67">
                      <w:pPr>
                        <w:spacing w:after="0"/>
                        <w:jc w:val="center"/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Total with ethnicit</w:t>
                      </w:r>
                      <w:r w:rsidR="003F1C00"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y</w:t>
                      </w:r>
                      <w:r w:rsidR="00910F67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records </w:t>
                      </w:r>
                      <w:r w:rsidR="003F1C00"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in CPRD and HES</w:t>
                      </w:r>
                      <w:r w:rsidR="009033E9"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(</w:t>
                      </w:r>
                      <w:r w:rsidR="00FE485C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="009033E9"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=</w:t>
                      </w:r>
                      <w:r w:rsidR="003F1C00"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="00E60DF6"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97,803</w:t>
                      </w:r>
                      <w:r w:rsidR="009033E9" w:rsidRPr="00161FCD">
                        <w:rPr>
                          <w:bCs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E4A6A"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143EC42C" wp14:editId="7ED56DB3">
                <wp:simplePos x="0" y="0"/>
                <wp:positionH relativeFrom="column">
                  <wp:posOffset>5210175</wp:posOffset>
                </wp:positionH>
                <wp:positionV relativeFrom="paragraph">
                  <wp:posOffset>2705100</wp:posOffset>
                </wp:positionV>
                <wp:extent cx="935990" cy="0"/>
                <wp:effectExtent l="0" t="76200" r="16510" b="95250"/>
                <wp:wrapNone/>
                <wp:docPr id="102" name="Straight Arrow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599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AFA3C5" id="Straight Arrow Connector 102" o:spid="_x0000_s1026" type="#_x0000_t32" style="position:absolute;margin-left:410.25pt;margin-top:213pt;width:73.7pt;height:0;flip:y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" strokecolor="black [3213]">
                <v:stroke endarrow="block" joinstyle="miter"/>
              </v:shape>
            </w:pict>
          </mc:Fallback>
        </mc:AlternateContent>
      </w:r>
      <w:r w:rsidR="000E4A6A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487AFB7" wp14:editId="68EF21B1">
                <wp:simplePos x="0" y="0"/>
                <wp:positionH relativeFrom="column">
                  <wp:posOffset>6156960</wp:posOffset>
                </wp:positionH>
                <wp:positionV relativeFrom="paragraph">
                  <wp:posOffset>2482215</wp:posOffset>
                </wp:positionV>
                <wp:extent cx="1187450" cy="465455"/>
                <wp:effectExtent l="0" t="0" r="12700" b="10795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450" cy="4654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A0EB69" w14:textId="77777777" w:rsidR="00993874" w:rsidRPr="00F521A4" w:rsidRDefault="00993874" w:rsidP="00993874">
                            <w:pPr>
                              <w:spacing w:after="0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521A4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xclude</w:t>
                            </w:r>
                          </w:p>
                          <w:p w14:paraId="7E7404B7" w14:textId="2D906AA0" w:rsidR="00993874" w:rsidRPr="007B15FD" w:rsidRDefault="00993874" w:rsidP="00993874">
                            <w:pPr>
                              <w:spacing w:after="0"/>
                              <w:jc w:val="center"/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041D4A"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Missing in CPRD &amp; HES (</w:t>
                            </w:r>
                            <w:r w:rsidR="00BC437F"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Pr="00041D4A"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=1,8</w:t>
                            </w:r>
                            <w:r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29</w:t>
                            </w:r>
                            <w:r w:rsidRPr="00041D4A"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487AFB7" id="Rectangle 78" o:spid="_x0000_s1070" style="position:absolute;margin-left:484.8pt;margin-top:195.45pt;width:93.5pt;height:36.65pt;z-index:251779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" filled="f" strokecolor="black [3213]" strokeweight="1pt">
                <v:textbox inset="0,0,0,0">
                  <w:txbxContent>
                    <w:p w14:paraId="7EA0EB69" w14:textId="77777777" w:rsidR="00993874" w:rsidRPr="00F521A4" w:rsidRDefault="00993874" w:rsidP="00993874">
                      <w:pPr>
                        <w:spacing w:after="0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F521A4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Exclude</w:t>
                      </w:r>
                    </w:p>
                    <w:p w14:paraId="7E7404B7" w14:textId="2D906AA0" w:rsidR="00993874" w:rsidRPr="007B15FD" w:rsidRDefault="00993874" w:rsidP="00993874">
                      <w:pPr>
                        <w:spacing w:after="0"/>
                        <w:jc w:val="center"/>
                        <w:rPr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041D4A">
                        <w:rPr>
                          <w:bCs/>
                          <w:color w:val="000000" w:themeColor="text1"/>
                          <w:sz w:val="18"/>
                          <w:szCs w:val="18"/>
                        </w:rPr>
                        <w:t>Missing in CPRD &amp; HES (</w:t>
                      </w:r>
                      <w:r w:rsidR="00BC437F">
                        <w:rPr>
                          <w:bCs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Pr="00041D4A">
                        <w:rPr>
                          <w:bCs/>
                          <w:color w:val="000000" w:themeColor="text1"/>
                          <w:sz w:val="18"/>
                          <w:szCs w:val="18"/>
                        </w:rPr>
                        <w:t>=1,8</w:t>
                      </w:r>
                      <w:r>
                        <w:rPr>
                          <w:bCs/>
                          <w:color w:val="000000" w:themeColor="text1"/>
                          <w:sz w:val="18"/>
                          <w:szCs w:val="18"/>
                        </w:rPr>
                        <w:t>29</w:t>
                      </w:r>
                      <w:r w:rsidRPr="00041D4A">
                        <w:rPr>
                          <w:bCs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20FB1" w:rsidRPr="00647700">
        <w:rPr>
          <w:rFonts w:cstheme="minorHAnsi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AE152F0" wp14:editId="36E6C096">
                <wp:simplePos x="0" y="0"/>
                <wp:positionH relativeFrom="column">
                  <wp:posOffset>1826895</wp:posOffset>
                </wp:positionH>
                <wp:positionV relativeFrom="paragraph">
                  <wp:posOffset>4210685</wp:posOffset>
                </wp:positionV>
                <wp:extent cx="936000" cy="0"/>
                <wp:effectExtent l="0" t="76200" r="16510" b="95250"/>
                <wp:wrapNone/>
                <wp:docPr id="109" name="Straight Arrow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600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382DE" id="Straight Arrow Connector 109" o:spid="_x0000_s1026" type="#_x0000_t32" style="position:absolute;margin-left:143.85pt;margin-top:331.55pt;width:73.7pt;height:0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" strokecolor="black [3213]">
                <v:stroke endarrow="block" joinstyle="miter"/>
              </v:shape>
            </w:pict>
          </mc:Fallback>
        </mc:AlternateContent>
      </w:r>
      <w:r w:rsidR="00144E48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82137EE" wp14:editId="72431CC1">
                <wp:simplePos x="0" y="0"/>
                <wp:positionH relativeFrom="column">
                  <wp:posOffset>5219700</wp:posOffset>
                </wp:positionH>
                <wp:positionV relativeFrom="paragraph">
                  <wp:posOffset>3613785</wp:posOffset>
                </wp:positionV>
                <wp:extent cx="0" cy="324000"/>
                <wp:effectExtent l="76200" t="0" r="76200" b="57150"/>
                <wp:wrapNone/>
                <wp:docPr id="93" name="Straight Arrow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CA2BF" id="Straight Arrow Connector 93" o:spid="_x0000_s1026" type="#_x0000_t32" style="position:absolute;margin-left:411pt;margin-top:284.55pt;width:0;height:25.5pt;flip:x;z-index:251783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" strokecolor="black [3213]">
                <v:stroke endarrow="block" joinstyle="miter"/>
              </v:shape>
            </w:pict>
          </mc:Fallback>
        </mc:AlternateContent>
      </w:r>
      <w:r w:rsidR="00E76241">
        <w:rPr>
          <w:noProof/>
        </w:rPr>
        <w:t xml:space="preserve"> </w:t>
      </w:r>
      <w:r w:rsidR="00E15A06" w:rsidRPr="00647700">
        <w:rPr>
          <w:rFonts w:cstheme="minorHAnsi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1DF9CFA" wp14:editId="4BE0F87E">
                <wp:simplePos x="0" y="0"/>
                <wp:positionH relativeFrom="column">
                  <wp:posOffset>2550160</wp:posOffset>
                </wp:positionH>
                <wp:positionV relativeFrom="paragraph">
                  <wp:posOffset>524510</wp:posOffset>
                </wp:positionV>
                <wp:extent cx="1908000" cy="0"/>
                <wp:effectExtent l="0" t="76200" r="16510" b="952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800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66050" id="Straight Arrow Connector 44" o:spid="_x0000_s1026" type="#_x0000_t32" style="position:absolute;margin-left:200.8pt;margin-top:41.3pt;width:150.25pt;height:0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" strokecolor="black [3213]">
                <v:stroke endarrow="block" joinstyle="miter"/>
              </v:shape>
            </w:pict>
          </mc:Fallback>
        </mc:AlternateContent>
      </w:r>
    </w:p>
    <w:sectPr w:rsidR="00C96EA1" w:rsidRPr="007B15FD" w:rsidSect="00AF2F6C">
      <w:pgSz w:w="16838" w:h="11906" w:orient="landscape"/>
      <w:pgMar w:top="1440" w:right="1134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CDB"/>
    <w:rsid w:val="00006613"/>
    <w:rsid w:val="00013365"/>
    <w:rsid w:val="00024B20"/>
    <w:rsid w:val="00041D4A"/>
    <w:rsid w:val="00042481"/>
    <w:rsid w:val="0009514B"/>
    <w:rsid w:val="0009660F"/>
    <w:rsid w:val="000B268B"/>
    <w:rsid w:val="000B2C94"/>
    <w:rsid w:val="000C1130"/>
    <w:rsid w:val="000C560E"/>
    <w:rsid w:val="000D572A"/>
    <w:rsid w:val="000E4A6A"/>
    <w:rsid w:val="000F49B8"/>
    <w:rsid w:val="00121C59"/>
    <w:rsid w:val="00127F9A"/>
    <w:rsid w:val="001314A0"/>
    <w:rsid w:val="00131F8A"/>
    <w:rsid w:val="00134477"/>
    <w:rsid w:val="0013469A"/>
    <w:rsid w:val="0014281A"/>
    <w:rsid w:val="00144E48"/>
    <w:rsid w:val="00161FCD"/>
    <w:rsid w:val="00163E9E"/>
    <w:rsid w:val="00181AC2"/>
    <w:rsid w:val="0018664E"/>
    <w:rsid w:val="001B5322"/>
    <w:rsid w:val="001C50E7"/>
    <w:rsid w:val="001F031D"/>
    <w:rsid w:val="001F69A6"/>
    <w:rsid w:val="002044B2"/>
    <w:rsid w:val="00224AE6"/>
    <w:rsid w:val="00246469"/>
    <w:rsid w:val="00246F36"/>
    <w:rsid w:val="00295DD1"/>
    <w:rsid w:val="00296DC7"/>
    <w:rsid w:val="00297275"/>
    <w:rsid w:val="002C1F20"/>
    <w:rsid w:val="002D5647"/>
    <w:rsid w:val="0035668B"/>
    <w:rsid w:val="00360D56"/>
    <w:rsid w:val="00364672"/>
    <w:rsid w:val="003B417D"/>
    <w:rsid w:val="003E0396"/>
    <w:rsid w:val="003F1C00"/>
    <w:rsid w:val="00427461"/>
    <w:rsid w:val="00433B60"/>
    <w:rsid w:val="00443475"/>
    <w:rsid w:val="0045020D"/>
    <w:rsid w:val="00453672"/>
    <w:rsid w:val="00462CDB"/>
    <w:rsid w:val="00466896"/>
    <w:rsid w:val="00476623"/>
    <w:rsid w:val="0048508B"/>
    <w:rsid w:val="00496DF6"/>
    <w:rsid w:val="004A1F75"/>
    <w:rsid w:val="004B5005"/>
    <w:rsid w:val="004C1FFF"/>
    <w:rsid w:val="004C2376"/>
    <w:rsid w:val="005159F0"/>
    <w:rsid w:val="00534D90"/>
    <w:rsid w:val="00547527"/>
    <w:rsid w:val="00550343"/>
    <w:rsid w:val="00560E19"/>
    <w:rsid w:val="00581CF5"/>
    <w:rsid w:val="005A4797"/>
    <w:rsid w:val="005C5436"/>
    <w:rsid w:val="005D00FA"/>
    <w:rsid w:val="005E28EE"/>
    <w:rsid w:val="005E63FB"/>
    <w:rsid w:val="005F176A"/>
    <w:rsid w:val="00603BF8"/>
    <w:rsid w:val="00607477"/>
    <w:rsid w:val="00620FB1"/>
    <w:rsid w:val="00635288"/>
    <w:rsid w:val="006460C9"/>
    <w:rsid w:val="00653CA7"/>
    <w:rsid w:val="006575E4"/>
    <w:rsid w:val="00657A7F"/>
    <w:rsid w:val="00662C2C"/>
    <w:rsid w:val="00666B29"/>
    <w:rsid w:val="0068643C"/>
    <w:rsid w:val="006904F8"/>
    <w:rsid w:val="006A293D"/>
    <w:rsid w:val="006A618B"/>
    <w:rsid w:val="006C12B1"/>
    <w:rsid w:val="007125DD"/>
    <w:rsid w:val="00713DCA"/>
    <w:rsid w:val="007310A1"/>
    <w:rsid w:val="007315D6"/>
    <w:rsid w:val="00732B63"/>
    <w:rsid w:val="00735E29"/>
    <w:rsid w:val="00736F31"/>
    <w:rsid w:val="00751F46"/>
    <w:rsid w:val="00773E39"/>
    <w:rsid w:val="00782019"/>
    <w:rsid w:val="007A1F61"/>
    <w:rsid w:val="007A3108"/>
    <w:rsid w:val="007A7DDE"/>
    <w:rsid w:val="007B15FD"/>
    <w:rsid w:val="007C1F88"/>
    <w:rsid w:val="007E3D52"/>
    <w:rsid w:val="007F0F77"/>
    <w:rsid w:val="007F7903"/>
    <w:rsid w:val="0080160A"/>
    <w:rsid w:val="008237A0"/>
    <w:rsid w:val="0083667C"/>
    <w:rsid w:val="008379CD"/>
    <w:rsid w:val="00842A09"/>
    <w:rsid w:val="0085056B"/>
    <w:rsid w:val="0085690D"/>
    <w:rsid w:val="008608E6"/>
    <w:rsid w:val="00865C37"/>
    <w:rsid w:val="008665A4"/>
    <w:rsid w:val="008929EA"/>
    <w:rsid w:val="008A777B"/>
    <w:rsid w:val="008E65B7"/>
    <w:rsid w:val="009017DE"/>
    <w:rsid w:val="0090244E"/>
    <w:rsid w:val="00902F74"/>
    <w:rsid w:val="009033E9"/>
    <w:rsid w:val="00910F67"/>
    <w:rsid w:val="00923D31"/>
    <w:rsid w:val="00933A92"/>
    <w:rsid w:val="0094246D"/>
    <w:rsid w:val="009474E1"/>
    <w:rsid w:val="009736E2"/>
    <w:rsid w:val="00986C2C"/>
    <w:rsid w:val="00987F81"/>
    <w:rsid w:val="00993874"/>
    <w:rsid w:val="00993D34"/>
    <w:rsid w:val="009B1993"/>
    <w:rsid w:val="009B3D9E"/>
    <w:rsid w:val="009E18A5"/>
    <w:rsid w:val="009E223F"/>
    <w:rsid w:val="009E7C5F"/>
    <w:rsid w:val="009F1E79"/>
    <w:rsid w:val="009F4163"/>
    <w:rsid w:val="009F5A7A"/>
    <w:rsid w:val="00A006F7"/>
    <w:rsid w:val="00A07002"/>
    <w:rsid w:val="00A50602"/>
    <w:rsid w:val="00A6449A"/>
    <w:rsid w:val="00A73AC2"/>
    <w:rsid w:val="00A804B6"/>
    <w:rsid w:val="00A8589E"/>
    <w:rsid w:val="00AB21E4"/>
    <w:rsid w:val="00AC3235"/>
    <w:rsid w:val="00AC4A51"/>
    <w:rsid w:val="00AC7B27"/>
    <w:rsid w:val="00AD03D4"/>
    <w:rsid w:val="00AF1D58"/>
    <w:rsid w:val="00AF2F6C"/>
    <w:rsid w:val="00AF4F67"/>
    <w:rsid w:val="00B04F65"/>
    <w:rsid w:val="00B13A5C"/>
    <w:rsid w:val="00B148D6"/>
    <w:rsid w:val="00B17F0C"/>
    <w:rsid w:val="00B22888"/>
    <w:rsid w:val="00B33A12"/>
    <w:rsid w:val="00B5066E"/>
    <w:rsid w:val="00B71185"/>
    <w:rsid w:val="00B762DB"/>
    <w:rsid w:val="00BA3FF5"/>
    <w:rsid w:val="00BC437F"/>
    <w:rsid w:val="00BD111B"/>
    <w:rsid w:val="00BD3E91"/>
    <w:rsid w:val="00BD7C3B"/>
    <w:rsid w:val="00BF3A13"/>
    <w:rsid w:val="00C05618"/>
    <w:rsid w:val="00C10B8B"/>
    <w:rsid w:val="00C376FB"/>
    <w:rsid w:val="00C72D6F"/>
    <w:rsid w:val="00C77AF5"/>
    <w:rsid w:val="00C81095"/>
    <w:rsid w:val="00C83B9F"/>
    <w:rsid w:val="00C9046F"/>
    <w:rsid w:val="00C96EA1"/>
    <w:rsid w:val="00CB061B"/>
    <w:rsid w:val="00CB7614"/>
    <w:rsid w:val="00CC0C53"/>
    <w:rsid w:val="00CC15EE"/>
    <w:rsid w:val="00CD21E9"/>
    <w:rsid w:val="00CE25DD"/>
    <w:rsid w:val="00D041A6"/>
    <w:rsid w:val="00D404AE"/>
    <w:rsid w:val="00D678A2"/>
    <w:rsid w:val="00D71B9C"/>
    <w:rsid w:val="00D72B7C"/>
    <w:rsid w:val="00D8292C"/>
    <w:rsid w:val="00D97D73"/>
    <w:rsid w:val="00DC5D33"/>
    <w:rsid w:val="00DD27AA"/>
    <w:rsid w:val="00DD7D26"/>
    <w:rsid w:val="00DE3FB4"/>
    <w:rsid w:val="00DF1C5A"/>
    <w:rsid w:val="00E146BA"/>
    <w:rsid w:val="00E14B62"/>
    <w:rsid w:val="00E15A06"/>
    <w:rsid w:val="00E326BD"/>
    <w:rsid w:val="00E53C39"/>
    <w:rsid w:val="00E60DF6"/>
    <w:rsid w:val="00E63562"/>
    <w:rsid w:val="00E7231C"/>
    <w:rsid w:val="00E76241"/>
    <w:rsid w:val="00E775F6"/>
    <w:rsid w:val="00E84B9B"/>
    <w:rsid w:val="00E907C2"/>
    <w:rsid w:val="00E9503E"/>
    <w:rsid w:val="00E9645A"/>
    <w:rsid w:val="00E9688F"/>
    <w:rsid w:val="00E974AB"/>
    <w:rsid w:val="00ED1EE0"/>
    <w:rsid w:val="00ED66F2"/>
    <w:rsid w:val="00EF313E"/>
    <w:rsid w:val="00EF5224"/>
    <w:rsid w:val="00F15805"/>
    <w:rsid w:val="00F326A9"/>
    <w:rsid w:val="00F3451A"/>
    <w:rsid w:val="00F376E1"/>
    <w:rsid w:val="00F43937"/>
    <w:rsid w:val="00F521A4"/>
    <w:rsid w:val="00F52508"/>
    <w:rsid w:val="00F85DB1"/>
    <w:rsid w:val="00FA1435"/>
    <w:rsid w:val="00FA4943"/>
    <w:rsid w:val="00FE485C"/>
    <w:rsid w:val="00FF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38467"/>
  <w15:chartTrackingRefBased/>
  <w15:docId w15:val="{74C8D02D-943C-43CD-A1EA-377AE54C6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62C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62CDB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4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B523C7BFA1DD40A312EDD3E590E50C" ma:contentTypeVersion="14" ma:contentTypeDescription="Create a new document." ma:contentTypeScope="" ma:versionID="6a01e8e72908a15b69d0dc6233a89f12">
  <xsd:schema xmlns:xsd="http://www.w3.org/2001/XMLSchema" xmlns:xs="http://www.w3.org/2001/XMLSchema" xmlns:p="http://schemas.microsoft.com/office/2006/metadata/properties" xmlns:ns3="b8354725-3dc1-4793-a3c4-29e1a70c31f2" xmlns:ns4="78ccee08-7ca3-4d01-bd50-e575621f50a9" targetNamespace="http://schemas.microsoft.com/office/2006/metadata/properties" ma:root="true" ma:fieldsID="93cbfb06e0b24b1a326002452e72ac1b" ns3:_="" ns4:_="">
    <xsd:import namespace="b8354725-3dc1-4793-a3c4-29e1a70c31f2"/>
    <xsd:import namespace="78ccee08-7ca3-4d01-bd50-e575621f50a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Tags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354725-3dc1-4793-a3c4-29e1a70c31f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ccee08-7ca3-4d01-bd50-e575621f50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F81117-3EAB-4B5F-94EC-D76BAF3B04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D64C51-DBBB-4F7F-AB02-D4342CF2F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54725-3dc1-4793-a3c4-29e1a70c31f2"/>
    <ds:schemaRef ds:uri="78ccee08-7ca3-4d01-bd50-e575621f50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C61639-F598-4ECA-9807-2F8005B1D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s, Tanimola</dc:creator>
  <cp:keywords/>
  <dc:description/>
  <cp:lastModifiedBy>Martins, Tanimola</cp:lastModifiedBy>
  <cp:revision>193</cp:revision>
  <dcterms:created xsi:type="dcterms:W3CDTF">2022-03-17T11:44:00Z</dcterms:created>
  <dcterms:modified xsi:type="dcterms:W3CDTF">2022-03-1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B523C7BFA1DD40A312EDD3E590E50C</vt:lpwstr>
  </property>
</Properties>
</file>